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FF2F6" w14:textId="77777777" w:rsidR="003E1745" w:rsidRPr="00B84510" w:rsidRDefault="003E1745" w:rsidP="00B85080">
      <w:pPr>
        <w:rPr>
          <w:rFonts w:ascii="Times New Roman" w:hAnsi="Times New Roman" w:cs="Times New Roman"/>
          <w:b/>
          <w:sz w:val="36"/>
          <w:szCs w:val="32"/>
        </w:rPr>
      </w:pPr>
    </w:p>
    <w:p w14:paraId="1D38833D" w14:textId="77777777" w:rsidR="005A661A" w:rsidRPr="00B84510" w:rsidRDefault="00B84510">
      <w:pPr>
        <w:rPr>
          <w:rFonts w:ascii="Times New Roman" w:hAnsi="Times New Roman" w:cs="Times New Roman"/>
          <w:b/>
        </w:rPr>
      </w:pPr>
      <w:r w:rsidRPr="00B84510">
        <w:rPr>
          <w:rFonts w:ascii="Times New Roman" w:hAnsi="Times New Roman" w:cs="Times New Roman"/>
          <w:b/>
          <w:sz w:val="24"/>
          <w:szCs w:val="24"/>
        </w:rPr>
        <w:t>S1 Table</w:t>
      </w:r>
      <w:r w:rsidR="00620510">
        <w:rPr>
          <w:rFonts w:ascii="Times New Roman" w:hAnsi="Times New Roman" w:cs="Times New Roman"/>
          <w:b/>
          <w:sz w:val="24"/>
          <w:szCs w:val="24"/>
        </w:rPr>
        <w:t>.</w:t>
      </w:r>
      <w:r w:rsidRPr="00B84510">
        <w:rPr>
          <w:rFonts w:ascii="Times New Roman" w:hAnsi="Times New Roman" w:cs="Times New Roman"/>
          <w:b/>
          <w:sz w:val="24"/>
          <w:szCs w:val="24"/>
        </w:rPr>
        <w:t xml:space="preserve"> Data sources and </w:t>
      </w:r>
      <w:r w:rsidRPr="00B84510">
        <w:rPr>
          <w:rFonts w:ascii="Times New Roman" w:hAnsi="Times New Roman" w:cs="Times New Roman"/>
          <w:b/>
        </w:rPr>
        <w:t>s</w:t>
      </w:r>
      <w:r w:rsidR="00B85080" w:rsidRPr="00B84510">
        <w:rPr>
          <w:rFonts w:ascii="Times New Roman" w:hAnsi="Times New Roman" w:cs="Times New Roman"/>
          <w:b/>
        </w:rPr>
        <w:t xml:space="preserve">ample size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287"/>
        <w:gridCol w:w="1287"/>
        <w:gridCol w:w="941"/>
        <w:gridCol w:w="761"/>
        <w:gridCol w:w="2683"/>
        <w:gridCol w:w="2486"/>
      </w:tblGrid>
      <w:tr w:rsidR="001E17E9" w:rsidRPr="00B84510" w14:paraId="08569084" w14:textId="77777777" w:rsidTr="001E17E9">
        <w:trPr>
          <w:trHeight w:val="518"/>
        </w:trPr>
        <w:tc>
          <w:tcPr>
            <w:tcW w:w="1287" w:type="dxa"/>
          </w:tcPr>
          <w:p w14:paraId="1C0F73A9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287" w:type="dxa"/>
          </w:tcPr>
          <w:p w14:paraId="17D4CC3A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7E9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941" w:type="dxa"/>
          </w:tcPr>
          <w:p w14:paraId="59AB7887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510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761" w:type="dxa"/>
          </w:tcPr>
          <w:p w14:paraId="223BBA5F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510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2683" w:type="dxa"/>
          </w:tcPr>
          <w:p w14:paraId="6869947E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5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interviewed </w:t>
            </w:r>
            <w:proofErr w:type="gramStart"/>
            <w:r w:rsidRPr="00B84510">
              <w:rPr>
                <w:rFonts w:ascii="Times New Roman" w:hAnsi="Times New Roman" w:cs="Times New Roman"/>
                <w:b/>
                <w:sz w:val="24"/>
                <w:szCs w:val="24"/>
              </w:rPr>
              <w:t>household  (</w:t>
            </w:r>
            <w:proofErr w:type="gramEnd"/>
            <w:r w:rsidRPr="00B84510">
              <w:rPr>
                <w:rFonts w:ascii="Times New Roman" w:hAnsi="Times New Roman" w:cs="Times New Roman"/>
                <w:b/>
                <w:sz w:val="24"/>
                <w:szCs w:val="24"/>
              </w:rPr>
              <w:t>n)</w:t>
            </w:r>
          </w:p>
        </w:tc>
        <w:tc>
          <w:tcPr>
            <w:tcW w:w="2486" w:type="dxa"/>
          </w:tcPr>
          <w:p w14:paraId="357298A4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4510">
              <w:rPr>
                <w:rFonts w:ascii="Times New Roman" w:hAnsi="Times New Roman" w:cs="Times New Roman"/>
                <w:b/>
                <w:bCs/>
              </w:rPr>
              <w:t>Final sample size for WRA (n)</w:t>
            </w:r>
          </w:p>
        </w:tc>
      </w:tr>
      <w:tr w:rsidR="001E17E9" w:rsidRPr="00B84510" w14:paraId="3A53B107" w14:textId="77777777" w:rsidTr="001E17E9">
        <w:trPr>
          <w:trHeight w:val="236"/>
        </w:trPr>
        <w:tc>
          <w:tcPr>
            <w:tcW w:w="1287" w:type="dxa"/>
          </w:tcPr>
          <w:p w14:paraId="7BF2CF9F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7" w:type="dxa"/>
          </w:tcPr>
          <w:p w14:paraId="2D140564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1E17E9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941" w:type="dxa"/>
          </w:tcPr>
          <w:p w14:paraId="741FA644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DHS</w:t>
            </w:r>
          </w:p>
        </w:tc>
        <w:tc>
          <w:tcPr>
            <w:tcW w:w="761" w:type="dxa"/>
          </w:tcPr>
          <w:p w14:paraId="7D3A6FD7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683" w:type="dxa"/>
          </w:tcPr>
          <w:p w14:paraId="45E19619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15,825</w:t>
            </w:r>
          </w:p>
        </w:tc>
        <w:tc>
          <w:tcPr>
            <w:tcW w:w="2486" w:type="dxa"/>
          </w:tcPr>
          <w:p w14:paraId="7A4814D2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11,286</w:t>
            </w:r>
          </w:p>
        </w:tc>
      </w:tr>
      <w:tr w:rsidR="001E17E9" w:rsidRPr="00B84510" w14:paraId="00C4ACD2" w14:textId="77777777" w:rsidTr="001E17E9">
        <w:trPr>
          <w:trHeight w:val="236"/>
        </w:trPr>
        <w:tc>
          <w:tcPr>
            <w:tcW w:w="1287" w:type="dxa"/>
          </w:tcPr>
          <w:p w14:paraId="37BB3362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7" w:type="dxa"/>
          </w:tcPr>
          <w:p w14:paraId="23AF0847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1E17E9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41" w:type="dxa"/>
          </w:tcPr>
          <w:p w14:paraId="0CDD3ED3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NFHS</w:t>
            </w:r>
          </w:p>
        </w:tc>
        <w:tc>
          <w:tcPr>
            <w:tcW w:w="761" w:type="dxa"/>
          </w:tcPr>
          <w:p w14:paraId="1EBFCC84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683" w:type="dxa"/>
          </w:tcPr>
          <w:p w14:paraId="3F15AFB5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601,509</w:t>
            </w:r>
          </w:p>
        </w:tc>
        <w:tc>
          <w:tcPr>
            <w:tcW w:w="2486" w:type="dxa"/>
          </w:tcPr>
          <w:p w14:paraId="3E027EBB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679,445</w:t>
            </w:r>
          </w:p>
        </w:tc>
      </w:tr>
      <w:tr w:rsidR="001E17E9" w:rsidRPr="00B84510" w14:paraId="3B6DF27F" w14:textId="77777777" w:rsidTr="001E17E9">
        <w:trPr>
          <w:trHeight w:val="236"/>
        </w:trPr>
        <w:tc>
          <w:tcPr>
            <w:tcW w:w="1287" w:type="dxa"/>
          </w:tcPr>
          <w:p w14:paraId="1426A273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</w:tcPr>
          <w:p w14:paraId="2932C50F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1E17E9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941" w:type="dxa"/>
          </w:tcPr>
          <w:p w14:paraId="1BBEA708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DHS</w:t>
            </w:r>
          </w:p>
        </w:tc>
        <w:tc>
          <w:tcPr>
            <w:tcW w:w="761" w:type="dxa"/>
          </w:tcPr>
          <w:p w14:paraId="7C1AA02D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683" w:type="dxa"/>
          </w:tcPr>
          <w:p w14:paraId="247FE4BC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6,050</w:t>
            </w:r>
          </w:p>
        </w:tc>
        <w:tc>
          <w:tcPr>
            <w:tcW w:w="2486" w:type="dxa"/>
          </w:tcPr>
          <w:p w14:paraId="5976BE43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6,653</w:t>
            </w:r>
          </w:p>
        </w:tc>
      </w:tr>
      <w:tr w:rsidR="001E17E9" w:rsidRPr="00B84510" w14:paraId="0294434D" w14:textId="77777777" w:rsidTr="001E17E9">
        <w:trPr>
          <w:trHeight w:val="225"/>
        </w:trPr>
        <w:tc>
          <w:tcPr>
            <w:tcW w:w="1287" w:type="dxa"/>
          </w:tcPr>
          <w:p w14:paraId="03FCCA08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7" w:type="dxa"/>
          </w:tcPr>
          <w:p w14:paraId="13DF4ADC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1E17E9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941" w:type="dxa"/>
          </w:tcPr>
          <w:p w14:paraId="78478501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DHS</w:t>
            </w:r>
          </w:p>
        </w:tc>
        <w:tc>
          <w:tcPr>
            <w:tcW w:w="761" w:type="dxa"/>
          </w:tcPr>
          <w:p w14:paraId="6AC66235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683" w:type="dxa"/>
          </w:tcPr>
          <w:p w14:paraId="57B28C5B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12,500</w:t>
            </w:r>
          </w:p>
        </w:tc>
        <w:tc>
          <w:tcPr>
            <w:tcW w:w="2486" w:type="dxa"/>
          </w:tcPr>
          <w:p w14:paraId="77BF57B2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12,489</w:t>
            </w:r>
          </w:p>
        </w:tc>
      </w:tr>
      <w:tr w:rsidR="001E17E9" w:rsidRPr="00B84510" w14:paraId="2F433F8A" w14:textId="77777777" w:rsidTr="001E17E9">
        <w:trPr>
          <w:trHeight w:val="236"/>
        </w:trPr>
        <w:tc>
          <w:tcPr>
            <w:tcW w:w="1287" w:type="dxa"/>
          </w:tcPr>
          <w:p w14:paraId="0CE6895D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7" w:type="dxa"/>
          </w:tcPr>
          <w:p w14:paraId="03306499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1E17E9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941" w:type="dxa"/>
          </w:tcPr>
          <w:p w14:paraId="728FE157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DHS</w:t>
            </w:r>
          </w:p>
        </w:tc>
        <w:tc>
          <w:tcPr>
            <w:tcW w:w="761" w:type="dxa"/>
          </w:tcPr>
          <w:p w14:paraId="14C4B828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683" w:type="dxa"/>
          </w:tcPr>
          <w:p w14:paraId="59D98942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11,040</w:t>
            </w:r>
          </w:p>
        </w:tc>
        <w:tc>
          <w:tcPr>
            <w:tcW w:w="2486" w:type="dxa"/>
          </w:tcPr>
          <w:p w14:paraId="097381B2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6,414</w:t>
            </w:r>
          </w:p>
        </w:tc>
      </w:tr>
      <w:tr w:rsidR="001E17E9" w:rsidRPr="00B84510" w14:paraId="3247EAE6" w14:textId="77777777" w:rsidTr="001E17E9">
        <w:trPr>
          <w:trHeight w:val="236"/>
        </w:trPr>
        <w:tc>
          <w:tcPr>
            <w:tcW w:w="1287" w:type="dxa"/>
          </w:tcPr>
          <w:p w14:paraId="41E95B9D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7" w:type="dxa"/>
          </w:tcPr>
          <w:p w14:paraId="306C5EA4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1E17E9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941" w:type="dxa"/>
          </w:tcPr>
          <w:p w14:paraId="487793CB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DHS</w:t>
            </w:r>
          </w:p>
        </w:tc>
        <w:tc>
          <w:tcPr>
            <w:tcW w:w="761" w:type="dxa"/>
          </w:tcPr>
          <w:p w14:paraId="2E6DA0E6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683" w:type="dxa"/>
          </w:tcPr>
          <w:p w14:paraId="3EC25C57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11,502</w:t>
            </w:r>
          </w:p>
        </w:tc>
        <w:tc>
          <w:tcPr>
            <w:tcW w:w="2486" w:type="dxa"/>
          </w:tcPr>
          <w:p w14:paraId="415D45B4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4,201</w:t>
            </w:r>
          </w:p>
        </w:tc>
      </w:tr>
      <w:tr w:rsidR="001E17E9" w:rsidRPr="00B84510" w14:paraId="55A9B1C6" w14:textId="77777777" w:rsidTr="001E17E9">
        <w:trPr>
          <w:trHeight w:val="236"/>
        </w:trPr>
        <w:tc>
          <w:tcPr>
            <w:tcW w:w="1287" w:type="dxa"/>
          </w:tcPr>
          <w:p w14:paraId="0C0B5199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7" w:type="dxa"/>
          </w:tcPr>
          <w:p w14:paraId="29461E78" w14:textId="77777777" w:rsidR="001E17E9" w:rsidRPr="001E17E9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1E17E9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941" w:type="dxa"/>
          </w:tcPr>
          <w:p w14:paraId="020BAACE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DHS</w:t>
            </w:r>
          </w:p>
        </w:tc>
        <w:tc>
          <w:tcPr>
            <w:tcW w:w="761" w:type="dxa"/>
          </w:tcPr>
          <w:p w14:paraId="14A43FB6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683" w:type="dxa"/>
          </w:tcPr>
          <w:p w14:paraId="7C2CD64C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17,141</w:t>
            </w:r>
          </w:p>
        </w:tc>
        <w:tc>
          <w:tcPr>
            <w:tcW w:w="2486" w:type="dxa"/>
          </w:tcPr>
          <w:p w14:paraId="5F2626C1" w14:textId="77777777" w:rsidR="001E17E9" w:rsidRPr="00B84510" w:rsidRDefault="001E17E9" w:rsidP="001E17E9">
            <w:pPr>
              <w:jc w:val="center"/>
              <w:rPr>
                <w:rFonts w:ascii="Times New Roman" w:hAnsi="Times New Roman" w:cs="Times New Roman"/>
              </w:rPr>
            </w:pPr>
            <w:r w:rsidRPr="00B84510">
              <w:rPr>
                <w:rFonts w:ascii="Times New Roman" w:hAnsi="Times New Roman" w:cs="Times New Roman"/>
              </w:rPr>
              <w:t>5,676</w:t>
            </w:r>
          </w:p>
        </w:tc>
      </w:tr>
    </w:tbl>
    <w:p w14:paraId="6A15D5D7" w14:textId="77777777" w:rsidR="00B85080" w:rsidRPr="00B84510" w:rsidRDefault="00B85080">
      <w:pPr>
        <w:rPr>
          <w:rFonts w:ascii="Times New Roman" w:hAnsi="Times New Roman" w:cs="Times New Roman"/>
        </w:rPr>
      </w:pPr>
    </w:p>
    <w:sectPr w:rsidR="00B85080" w:rsidRPr="00B84510" w:rsidSect="00895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1896"/>
    <w:rsid w:val="000D72F6"/>
    <w:rsid w:val="001E17E9"/>
    <w:rsid w:val="00213788"/>
    <w:rsid w:val="002B367B"/>
    <w:rsid w:val="00316006"/>
    <w:rsid w:val="00391F23"/>
    <w:rsid w:val="003B7E3B"/>
    <w:rsid w:val="003E1745"/>
    <w:rsid w:val="00503F56"/>
    <w:rsid w:val="005230D7"/>
    <w:rsid w:val="005A661A"/>
    <w:rsid w:val="00620510"/>
    <w:rsid w:val="006D47B8"/>
    <w:rsid w:val="007E3B1A"/>
    <w:rsid w:val="00815D3E"/>
    <w:rsid w:val="00851896"/>
    <w:rsid w:val="00895430"/>
    <w:rsid w:val="008B6D11"/>
    <w:rsid w:val="00945E70"/>
    <w:rsid w:val="00963FFE"/>
    <w:rsid w:val="00B84510"/>
    <w:rsid w:val="00B85080"/>
    <w:rsid w:val="00D32BD2"/>
    <w:rsid w:val="00D96E65"/>
    <w:rsid w:val="00EC6D44"/>
    <w:rsid w:val="00F70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47012"/>
  <w15:docId w15:val="{69F0FD51-0E3D-4A9D-81B5-39C41D77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m Sunuwar</dc:creator>
  <cp:keywords/>
  <dc:description/>
  <cp:lastModifiedBy>chn off29</cp:lastModifiedBy>
  <cp:revision>42</cp:revision>
  <dcterms:created xsi:type="dcterms:W3CDTF">2019-11-06T02:39:00Z</dcterms:created>
  <dcterms:modified xsi:type="dcterms:W3CDTF">2020-08-05T11:03:00Z</dcterms:modified>
</cp:coreProperties>
</file>